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407F8E" w14:textId="3621C0A1" w:rsidR="004E4069" w:rsidRDefault="00000000" w:rsidP="004E4069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FE583D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F7C7F06" w14:textId="77777777" w:rsidR="004E4069" w:rsidRDefault="004E4069" w:rsidP="004E406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372BD1B" w14:textId="51D5C02F" w:rsidR="00414A1A" w:rsidRDefault="00000000" w:rsidP="004E4069">
      <w:pPr>
        <w:jc w:val="left"/>
        <w:rPr>
          <w:rFonts w:ascii="Times New Roman" w:hAnsi="Times New Roman" w:cs="Times New Roman"/>
          <w:sz w:val="24"/>
          <w:szCs w:val="24"/>
        </w:rPr>
      </w:pPr>
      <w:r w:rsidRPr="00FE583D">
        <w:rPr>
          <w:rFonts w:ascii="Times New Roman" w:hAnsi="Times New Roman" w:cs="Times New Roman"/>
          <w:b/>
          <w:bCs/>
          <w:sz w:val="24"/>
          <w:szCs w:val="24"/>
        </w:rPr>
        <w:t>Primer</w:t>
      </w:r>
      <w:r w:rsidR="009C3FA7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FE583D">
        <w:rPr>
          <w:rFonts w:ascii="Times New Roman" w:hAnsi="Times New Roman" w:cs="Times New Roman"/>
          <w:b/>
          <w:bCs/>
          <w:sz w:val="24"/>
          <w:szCs w:val="24"/>
        </w:rPr>
        <w:t xml:space="preserve"> used in RT-qPCR. </w:t>
      </w:r>
    </w:p>
    <w:tbl>
      <w:tblPr>
        <w:tblStyle w:val="a3"/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800"/>
        <w:gridCol w:w="5231"/>
      </w:tblGrid>
      <w:tr w:rsidR="00414A1A" w14:paraId="2544727A" w14:textId="77777777" w:rsidTr="00FE583D">
        <w:trPr>
          <w:trHeight w:val="318"/>
          <w:jc w:val="center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D9086" w14:textId="77777777" w:rsidR="00414A1A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  <w:tc>
          <w:tcPr>
            <w:tcW w:w="5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E24BF" w14:textId="77777777" w:rsidR="00414A1A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′-3′)</w:t>
            </w:r>
          </w:p>
        </w:tc>
      </w:tr>
      <w:tr w:rsidR="00414A1A" w14:paraId="18119A65" w14:textId="77777777" w:rsidTr="00FE583D">
        <w:trPr>
          <w:trHeight w:val="648"/>
          <w:jc w:val="center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889E9" w14:textId="77777777" w:rsidR="00414A1A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5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F9672" w14:textId="77777777" w:rsidR="00414A1A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: TAGTCCTTCCTACCCCAATTTCC</w:t>
            </w:r>
          </w:p>
          <w:p w14:paraId="243B7559" w14:textId="77777777" w:rsidR="00414A1A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: TTGGTCCTTAGCCACTCCTTC</w:t>
            </w:r>
          </w:p>
        </w:tc>
      </w:tr>
      <w:tr w:rsidR="00414A1A" w14:paraId="6191C750" w14:textId="77777777" w:rsidTr="00FE583D">
        <w:trPr>
          <w:trHeight w:val="637"/>
          <w:jc w:val="center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CDDF8" w14:textId="77777777" w:rsidR="00414A1A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KL</w:t>
            </w:r>
          </w:p>
        </w:tc>
        <w:tc>
          <w:tcPr>
            <w:tcW w:w="5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C65A8" w14:textId="77777777" w:rsidR="00414A1A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: CTGAGGCCCAGCCATTTG</w:t>
            </w:r>
          </w:p>
          <w:p w14:paraId="4D94D3E5" w14:textId="77777777" w:rsidR="00414A1A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: GGAACCCGATGGGATGCT</w:t>
            </w:r>
          </w:p>
        </w:tc>
      </w:tr>
      <w:tr w:rsidR="00414A1A" w14:paraId="4509B176" w14:textId="77777777" w:rsidTr="00FE583D">
        <w:trPr>
          <w:trHeight w:val="637"/>
          <w:jc w:val="center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84113" w14:textId="77777777" w:rsidR="00414A1A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-CSF</w:t>
            </w:r>
          </w:p>
        </w:tc>
        <w:tc>
          <w:tcPr>
            <w:tcW w:w="5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536CA" w14:textId="77777777" w:rsidR="00414A1A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: ATGAGCAGGAGTATTGCCAAGG</w:t>
            </w:r>
          </w:p>
          <w:p w14:paraId="4F13C8C3" w14:textId="77777777" w:rsidR="00414A1A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: TCCATTCCCAATCATGTGGCTA</w:t>
            </w:r>
          </w:p>
        </w:tc>
      </w:tr>
      <w:tr w:rsidR="00414A1A" w14:paraId="34DA3E71" w14:textId="77777777" w:rsidTr="00FE583D">
        <w:trPr>
          <w:trHeight w:val="648"/>
          <w:jc w:val="center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9E6CB" w14:textId="77777777" w:rsidR="00414A1A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200</w:t>
            </w:r>
          </w:p>
        </w:tc>
        <w:tc>
          <w:tcPr>
            <w:tcW w:w="5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7B4F0" w14:textId="77777777" w:rsidR="00414A1A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: ACTATTTTGGTGCCTGAGTCAAG</w:t>
            </w:r>
          </w:p>
          <w:p w14:paraId="38F5480F" w14:textId="77777777" w:rsidR="00414A1A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: TGAATCATCCGGTGGGATCTC</w:t>
            </w:r>
          </w:p>
        </w:tc>
      </w:tr>
      <w:tr w:rsidR="00414A1A" w14:paraId="59286A17" w14:textId="77777777" w:rsidTr="00FE583D">
        <w:trPr>
          <w:trHeight w:val="637"/>
          <w:jc w:val="center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A4A78" w14:textId="77777777" w:rsidR="00414A1A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S</w:t>
            </w:r>
          </w:p>
        </w:tc>
        <w:tc>
          <w:tcPr>
            <w:tcW w:w="5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7BA21" w14:textId="77777777" w:rsidR="00414A1A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: ATCCCTGAGAAGTTCCAGCA</w:t>
            </w:r>
          </w:p>
          <w:p w14:paraId="2C1C6A58" w14:textId="77777777" w:rsidR="00414A1A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: CCTCTTGGTGAGGTCGATGT</w:t>
            </w:r>
          </w:p>
        </w:tc>
      </w:tr>
    </w:tbl>
    <w:p w14:paraId="7E7AD010" w14:textId="77777777" w:rsidR="00414A1A" w:rsidRDefault="00414A1A"/>
    <w:sectPr w:rsidR="00414A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B0EE20" w14:textId="77777777" w:rsidR="0095375B" w:rsidRDefault="0095375B" w:rsidP="00FE583D">
      <w:r>
        <w:separator/>
      </w:r>
    </w:p>
  </w:endnote>
  <w:endnote w:type="continuationSeparator" w:id="0">
    <w:p w14:paraId="18418390" w14:textId="77777777" w:rsidR="0095375B" w:rsidRDefault="0095375B" w:rsidP="00FE58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EF2FF1" w14:textId="77777777" w:rsidR="0095375B" w:rsidRDefault="0095375B" w:rsidP="00FE583D">
      <w:r>
        <w:separator/>
      </w:r>
    </w:p>
  </w:footnote>
  <w:footnote w:type="continuationSeparator" w:id="0">
    <w:p w14:paraId="4B33A2E2" w14:textId="77777777" w:rsidR="0095375B" w:rsidRDefault="0095375B" w:rsidP="00FE58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g3NmRlNGMxM2NhNzc0MTY2NzJjNWFlNzZhZmZhMTYifQ=="/>
  </w:docVars>
  <w:rsids>
    <w:rsidRoot w:val="005B7180"/>
    <w:rsid w:val="0003056E"/>
    <w:rsid w:val="000B4628"/>
    <w:rsid w:val="0011221D"/>
    <w:rsid w:val="001C605F"/>
    <w:rsid w:val="00414A1A"/>
    <w:rsid w:val="004E4069"/>
    <w:rsid w:val="005B7180"/>
    <w:rsid w:val="006A347C"/>
    <w:rsid w:val="007E3CFA"/>
    <w:rsid w:val="0095375B"/>
    <w:rsid w:val="009A35CC"/>
    <w:rsid w:val="009A3E64"/>
    <w:rsid w:val="009C3FA7"/>
    <w:rsid w:val="00AC5B74"/>
    <w:rsid w:val="00C320F0"/>
    <w:rsid w:val="00D62F8E"/>
    <w:rsid w:val="00E74774"/>
    <w:rsid w:val="00FE583D"/>
    <w:rsid w:val="482F1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1F243C"/>
  <w15:docId w15:val="{69D3AE3E-0089-461A-A364-1869A101A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pPr>
      <w:widowControl w:val="0"/>
      <w:jc w:val="both"/>
    </w:pPr>
    <w:rPr>
      <w:rFonts w:ascii="Calibri" w:eastAsia="宋体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E583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E583D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E58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E583D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hou wj</dc:creator>
  <cp:lastModifiedBy>Liang Fang</cp:lastModifiedBy>
  <cp:revision>4</cp:revision>
  <dcterms:created xsi:type="dcterms:W3CDTF">2024-02-22T05:42:00Z</dcterms:created>
  <dcterms:modified xsi:type="dcterms:W3CDTF">2024-02-22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64</vt:lpwstr>
  </property>
  <property fmtid="{D5CDD505-2E9C-101B-9397-08002B2CF9AE}" pid="3" name="ICV">
    <vt:lpwstr>9D609EE6A50E4957902C1C3B954EDA44_12</vt:lpwstr>
  </property>
</Properties>
</file>